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S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1. </w:t>
      </w:r>
      <w:r>
        <w:rPr/>
        <w:t>ZNF703 expression in 127 breast cancer patient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850"/>
        <w:gridCol w:w="1843"/>
        <w:gridCol w:w="1701"/>
        <w:gridCol w:w="1276"/>
      </w:tblGrid>
      <w:tr>
        <w:trPr/>
        <w:tc>
          <w:tcPr>
            <w:tcW w:w="26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Total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Negative/Low 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No(%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High </w:t>
            </w:r>
          </w:p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No(%)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 xml:space="preserve">P value </w:t>
            </w: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22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78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&lt;=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0 (42.6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0 (4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&gt;5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 (57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5 (6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R stat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0.003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0 (76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8 (50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 (23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7 (49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 statu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0.001 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8 (73.1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1 (41.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4 (26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4 (58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Lymph node metastas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86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35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 (61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8 (50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 (38.7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7 (49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4"/>
                <w:szCs w:val="24"/>
              </w:rPr>
              <w:t>Gra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116 </w:t>
            </w: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04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 (8.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5 (22.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 xml:space="preserve">2 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1 (43.8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 (50.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23 (47.9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9 (27.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thological typ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0.2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ID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7 (90.4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62 (82.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10" w:hanging="0"/>
              <w:contextualSpacing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 (9.6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3 (17.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 xml:space="preserve">Missing data not calculated statistically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P values less than 0.05 considered statistically significant.</w:t>
      </w:r>
      <w:bookmarkStart w:id="0" w:name="补充材料"/>
      <w:bookmarkEnd w:id="0"/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3:05:00Z</dcterms:created>
  <dc:creator>Administrator</dc:creator>
  <dc:description/>
  <cp:keywords/>
  <dc:language>en-US</dc:language>
  <cp:lastModifiedBy>Administrator</cp:lastModifiedBy>
  <dcterms:modified xsi:type="dcterms:W3CDTF">2013-07-16T13:24:00Z</dcterms:modified>
  <cp:revision>9</cp:revision>
  <dc:subject/>
  <dc:title/>
</cp:coreProperties>
</file>